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B22" w:rsidRPr="005621AC" w:rsidRDefault="00853B22" w:rsidP="00853B22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4 Table</w:t>
      </w:r>
      <w:r w:rsidRPr="00F625F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625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625FC">
        <w:rPr>
          <w:rFonts w:ascii="Times New Roman" w:hAnsi="Times New Roman" w:cs="Times New Roman"/>
          <w:sz w:val="24"/>
          <w:szCs w:val="24"/>
          <w:lang w:val="en-US"/>
        </w:rPr>
        <w:t xml:space="preserve">Spearman’s rank correlations between intestinal microorganisms and </w:t>
      </w:r>
      <w:r w:rsidRPr="009B416D">
        <w:rPr>
          <w:rFonts w:ascii="Times New Roman" w:hAnsi="Times New Roman" w:cs="Times New Roman"/>
          <w:sz w:val="24"/>
          <w:szCs w:val="24"/>
          <w:lang w:val="en-US"/>
        </w:rPr>
        <w:t>fecal calprotectin (F. Cal.) and body mass index (BMI) in the control group.</w:t>
      </w:r>
      <w:proofErr w:type="gramEnd"/>
      <w:r w:rsidRPr="00F625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4966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02"/>
        <w:gridCol w:w="540"/>
        <w:gridCol w:w="707"/>
        <w:gridCol w:w="715"/>
        <w:gridCol w:w="1167"/>
        <w:gridCol w:w="1167"/>
        <w:gridCol w:w="1140"/>
        <w:gridCol w:w="1220"/>
        <w:gridCol w:w="892"/>
        <w:gridCol w:w="1114"/>
        <w:gridCol w:w="1674"/>
        <w:gridCol w:w="1142"/>
        <w:gridCol w:w="610"/>
        <w:gridCol w:w="833"/>
      </w:tblGrid>
      <w:tr w:rsidR="00853B22" w:rsidRPr="00F625FC" w:rsidTr="0064717D">
        <w:trPr>
          <w:cantSplit/>
          <w:tblHeader/>
        </w:trPr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53B22" w:rsidRPr="005621A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53B22" w:rsidRPr="005621A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. Cal.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F625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rmicutes</w:t>
            </w:r>
            <w:proofErr w:type="spellEnd"/>
          </w:p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475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cteroides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ctale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ausnitz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</w:p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casei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</w:t>
            </w:r>
          </w:p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li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625F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difficile</w:t>
            </w:r>
          </w:p>
        </w:tc>
      </w:tr>
      <w:tr w:rsidR="00853B22" w:rsidRPr="00F625FC" w:rsidTr="0064717D">
        <w:trPr>
          <w:cantSplit/>
          <w:tblHeader/>
        </w:trPr>
        <w:tc>
          <w:tcPr>
            <w:tcW w:w="367" w:type="pct"/>
            <w:tcBorders>
              <w:top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.</w:t>
            </w: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B416D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proofErr w:type="spellEnd"/>
            <w:r w:rsidRPr="009B41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FFFFF"/>
          </w:tcPr>
          <w:p w:rsidR="00853B22" w:rsidRPr="00147551" w:rsidRDefault="00853B22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7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147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</w:tr>
      <w:tr w:rsidR="00853B22" w:rsidRPr="00F625FC" w:rsidTr="0064717D">
        <w:trPr>
          <w:cantSplit/>
          <w:tblHeader/>
        </w:trPr>
        <w:tc>
          <w:tcPr>
            <w:tcW w:w="367" w:type="pct"/>
            <w:tcBorders>
              <w:bottom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13) 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FFFFF"/>
          </w:tcPr>
          <w:p w:rsidR="00853B22" w:rsidRPr="00147551" w:rsidRDefault="00853B22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47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</w:tr>
      <w:tr w:rsidR="00853B22" w:rsidRPr="00F625FC" w:rsidTr="0064717D">
        <w:trPr>
          <w:cantSplit/>
          <w:tblHeader/>
        </w:trPr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B416D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proofErr w:type="spellEnd"/>
            <w:r w:rsidRPr="009B41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  <w:r w:rsidRPr="009B41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</w:tcPr>
          <w:p w:rsidR="00853B22" w:rsidRPr="00147551" w:rsidRDefault="00853B22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47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147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853B22" w:rsidRPr="00F625FC" w:rsidTr="0064717D">
        <w:trPr>
          <w:cantSplit/>
          <w:tblHeader/>
        </w:trPr>
        <w:tc>
          <w:tcPr>
            <w:tcW w:w="367" w:type="pct"/>
            <w:tcBorders>
              <w:top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12) </w:t>
            </w:r>
          </w:p>
        </w:tc>
        <w:tc>
          <w:tcPr>
            <w:tcW w:w="138" w:type="pct"/>
            <w:tcBorders>
              <w:top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9B416D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11</w:t>
            </w:r>
          </w:p>
        </w:tc>
        <w:tc>
          <w:tcPr>
            <w:tcW w:w="438" w:type="pct"/>
            <w:tcBorders>
              <w:top w:val="nil"/>
            </w:tcBorders>
          </w:tcPr>
          <w:p w:rsidR="00853B22" w:rsidRPr="00147551" w:rsidRDefault="00853B22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475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B22" w:rsidRPr="00F625FC" w:rsidRDefault="00853B22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62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</w:tr>
    </w:tbl>
    <w:p w:rsidR="00853B22" w:rsidRDefault="00853B22" w:rsidP="00853B2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25FC">
        <w:rPr>
          <w:rFonts w:ascii="Times New Roman" w:hAnsi="Times New Roman" w:cs="Times New Roman"/>
          <w:i/>
          <w:sz w:val="24"/>
          <w:szCs w:val="24"/>
        </w:rPr>
        <w:t>P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>:</w:t>
      </w:r>
      <w:r w:rsidRPr="00F625F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seudomona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sz w:val="24"/>
          <w:szCs w:val="24"/>
        </w:rPr>
        <w:t xml:space="preserve"> </w:t>
      </w:r>
      <w:r w:rsidRPr="00F625FC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Eu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F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Faecali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Lactobacillu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E. </w:t>
      </w:r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coli</w:t>
      </w:r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>: Escherichia col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1EB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 xml:space="preserve">: Clostridium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>.</w:t>
      </w:r>
      <w:r w:rsidRPr="00021E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53B22" w:rsidRDefault="00853B22" w:rsidP="00853B2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1148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gramEnd"/>
      <w:r w:rsidRPr="0081148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811487">
        <w:rPr>
          <w:rFonts w:ascii="Times New Roman" w:hAnsi="Times New Roman" w:cs="Times New Roman"/>
          <w:sz w:val="24"/>
          <w:szCs w:val="24"/>
          <w:lang w:val="en-US"/>
        </w:rPr>
        <w:t>Sample for the</w:t>
      </w:r>
      <w:r w:rsidRPr="008114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11487">
        <w:rPr>
          <w:rFonts w:ascii="Times New Roman" w:hAnsi="Times New Roman" w:cs="Times New Roman"/>
          <w:sz w:val="24"/>
          <w:szCs w:val="24"/>
          <w:lang w:val="en-US"/>
        </w:rPr>
        <w:t>Spearman’s rank correlations analysis were reduced to f</w:t>
      </w:r>
      <w:r w:rsidRPr="00814F5A">
        <w:rPr>
          <w:rFonts w:ascii="Times New Roman" w:hAnsi="Times New Roman" w:cs="Times New Roman"/>
          <w:sz w:val="24"/>
          <w:szCs w:val="24"/>
          <w:lang w:val="en-US"/>
        </w:rPr>
        <w:t>ecal calprotec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BMI.</w:t>
      </w:r>
    </w:p>
    <w:p w:rsidR="00853B22" w:rsidRPr="00F625FC" w:rsidRDefault="00853B22" w:rsidP="00853B2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4F5A">
        <w:rPr>
          <w:rFonts w:ascii="Times New Roman" w:hAnsi="Times New Roman" w:cs="Times New Roman"/>
          <w:sz w:val="24"/>
          <w:szCs w:val="24"/>
          <w:lang w:val="en-US"/>
        </w:rPr>
        <w:t>Fecal calprotectin: (n = 10)</w:t>
      </w:r>
      <w:r w:rsidRPr="00814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14F5A">
        <w:rPr>
          <w:rFonts w:ascii="Times New Roman" w:hAnsi="Times New Roman" w:cs="Times New Roman"/>
          <w:sz w:val="24"/>
          <w:szCs w:val="24"/>
          <w:lang w:val="en-US"/>
        </w:rPr>
        <w:t xml:space="preserve"> and (n = 12)</w:t>
      </w:r>
      <w:r w:rsidRPr="00814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14F5A">
        <w:rPr>
          <w:rFonts w:ascii="Times New Roman" w:hAnsi="Times New Roman" w:cs="Times New Roman"/>
          <w:sz w:val="24"/>
          <w:szCs w:val="24"/>
          <w:lang w:val="en-US"/>
        </w:rPr>
        <w:t>. BMI: (n = 10)</w:t>
      </w:r>
      <w:r w:rsidRPr="00814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14F5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14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14F5A">
        <w:rPr>
          <w:rFonts w:ascii="Times New Roman" w:hAnsi="Times New Roman" w:cs="Times New Roman"/>
          <w:sz w:val="24"/>
          <w:szCs w:val="24"/>
          <w:lang w:val="en-US"/>
        </w:rPr>
        <w:t>(n = 11)</w:t>
      </w:r>
      <w:r w:rsidRPr="00814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14F5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25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*Correlation is significant at the 0.05 level (2-tailed). </w:t>
      </w:r>
    </w:p>
    <w:p w:rsidR="005F66AF" w:rsidRPr="00853B22" w:rsidRDefault="005F66AF">
      <w:pPr>
        <w:rPr>
          <w:lang w:val="en-US"/>
        </w:rPr>
      </w:pPr>
      <w:bookmarkStart w:id="0" w:name="_GoBack"/>
      <w:bookmarkEnd w:id="0"/>
    </w:p>
    <w:sectPr w:rsidR="005F66AF" w:rsidRPr="00853B22" w:rsidSect="00BC1A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B22"/>
    <w:rsid w:val="005F66AF"/>
    <w:rsid w:val="0085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2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2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MILIA</cp:lastModifiedBy>
  <cp:revision>1</cp:revision>
  <dcterms:created xsi:type="dcterms:W3CDTF">2018-06-14T13:05:00Z</dcterms:created>
  <dcterms:modified xsi:type="dcterms:W3CDTF">2018-06-14T13:06:00Z</dcterms:modified>
</cp:coreProperties>
</file>